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Supplementary table 2</w:t>
      </w:r>
      <w:r>
        <w:rPr/>
        <w:t>: cytokine distribution between participants with (N=208) and without (N=3634) incident diabetes</w:t>
      </w:r>
    </w:p>
    <w:tbl>
      <w:tblPr>
        <w:tblW w:w="9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3"/>
        <w:gridCol w:w="2048"/>
        <w:gridCol w:w="2048"/>
        <w:gridCol w:w="1096"/>
      </w:tblGrid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42" w:right="-74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 diabetic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42" w:right="-74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ident diabete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1β (n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0.10 – 1.77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(0.10 – 1.0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Interleukin 6 (n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fr-CH"/>
              </w:rPr>
              <w:t>1.22 (0.53 – 2.95)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1.67 (0.73 – 3.6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CH"/>
              </w:rPr>
              <w:t>0.003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Tumour necrosis factor-</w:t>
            </w:r>
            <w:r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  <w:lang w:val="pt-PT"/>
              </w:rPr>
              <w:t xml:space="preserve"> (n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2.77 (1.70 – 4.39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3.00 (1.94 – 4.5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0.13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s-CRP  (m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6 - 2.5)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1.2 - 4.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eptin (µ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 (5.05 - 16.77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6 (6.37 - 22.9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diponectin (mg/l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8.72 (5.54 - 13.29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 (4.07 - 9.0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8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fr-CH"/>
              </w:rPr>
              <w:t>GT (units/l)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19 (14 - 30)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34 (22 - 54)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Results are expressed as median and (interquartile range) for values over detection level. Statistical analysis by Kruskall-Wallis nonparametric test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9:00Z</dcterms:created>
  <dc:creator>pmarques</dc:creator>
  <dc:description/>
  <cp:keywords/>
  <dc:language>en-US</dc:language>
  <cp:lastModifiedBy>pmarques</cp:lastModifiedBy>
  <dcterms:modified xsi:type="dcterms:W3CDTF">2012-11-14T08:59:00Z</dcterms:modified>
  <cp:revision>1</cp:revision>
  <dc:subject/>
  <dc:title/>
</cp:coreProperties>
</file>